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D47" w:rsidRPr="00FB7D47" w:rsidRDefault="00167C6A" w:rsidP="00FB7D47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3 </w:t>
      </w:r>
      <w:proofErr w:type="gramStart"/>
      <w:r>
        <w:rPr>
          <w:b/>
          <w:sz w:val="24"/>
          <w:szCs w:val="24"/>
          <w:lang w:val="en-US"/>
        </w:rPr>
        <w:t xml:space="preserve">Table </w:t>
      </w:r>
      <w:r w:rsidR="003005E6">
        <w:rPr>
          <w:sz w:val="24"/>
          <w:szCs w:val="24"/>
          <w:lang w:val="en-US"/>
        </w:rPr>
        <w:t>:</w:t>
      </w:r>
      <w:proofErr w:type="gramEnd"/>
      <w:r w:rsidR="003005E6">
        <w:rPr>
          <w:sz w:val="24"/>
          <w:szCs w:val="24"/>
          <w:lang w:val="en-US"/>
        </w:rPr>
        <w:t xml:space="preserve"> </w:t>
      </w:r>
      <w:r w:rsidR="00BD7313">
        <w:rPr>
          <w:sz w:val="24"/>
          <w:szCs w:val="24"/>
          <w:lang w:val="en-US"/>
        </w:rPr>
        <w:t>Functional prediction of n</w:t>
      </w:r>
      <w:r w:rsidR="003005E6">
        <w:rPr>
          <w:sz w:val="24"/>
          <w:szCs w:val="24"/>
          <w:lang w:val="en-US"/>
        </w:rPr>
        <w:t xml:space="preserve">ew </w:t>
      </w:r>
      <w:r w:rsidR="007C312B">
        <w:rPr>
          <w:sz w:val="24"/>
          <w:szCs w:val="24"/>
          <w:lang w:val="en-US"/>
        </w:rPr>
        <w:t xml:space="preserve">splicing </w:t>
      </w:r>
      <w:r w:rsidR="00BD7313">
        <w:rPr>
          <w:sz w:val="24"/>
          <w:szCs w:val="24"/>
          <w:lang w:val="en-US"/>
        </w:rPr>
        <w:t xml:space="preserve">changes </w:t>
      </w:r>
      <w:r w:rsidR="005A0A79">
        <w:rPr>
          <w:sz w:val="24"/>
          <w:szCs w:val="24"/>
          <w:lang w:val="en-US"/>
        </w:rPr>
        <w:t>identifi</w:t>
      </w:r>
      <w:r w:rsidR="00FB7D47" w:rsidRPr="00FB7D47">
        <w:rPr>
          <w:sz w:val="24"/>
          <w:szCs w:val="24"/>
          <w:lang w:val="en-US"/>
        </w:rPr>
        <w:t>ed</w:t>
      </w:r>
      <w:r w:rsidR="00CC137B">
        <w:rPr>
          <w:sz w:val="24"/>
          <w:szCs w:val="24"/>
          <w:lang w:val="en-US"/>
        </w:rPr>
        <w:t xml:space="preserve"> in cobalamin gene </w:t>
      </w:r>
      <w:r w:rsidR="007C312B">
        <w:rPr>
          <w:sz w:val="24"/>
          <w:szCs w:val="24"/>
          <w:lang w:val="en-US"/>
        </w:rPr>
        <w:t>defects</w:t>
      </w:r>
    </w:p>
    <w:tbl>
      <w:tblPr>
        <w:tblStyle w:val="Tablaconcuadrcula"/>
        <w:tblW w:w="14850" w:type="dxa"/>
        <w:tblLayout w:type="fixed"/>
        <w:tblLook w:val="04A0" w:firstRow="1" w:lastRow="0" w:firstColumn="1" w:lastColumn="0" w:noHBand="0" w:noVBand="1"/>
      </w:tblPr>
      <w:tblGrid>
        <w:gridCol w:w="1668"/>
        <w:gridCol w:w="2268"/>
        <w:gridCol w:w="1984"/>
        <w:gridCol w:w="2268"/>
        <w:gridCol w:w="2268"/>
        <w:gridCol w:w="2126"/>
        <w:gridCol w:w="2268"/>
      </w:tblGrid>
      <w:tr w:rsidR="005B34E5" w:rsidRPr="00BD7313" w:rsidTr="005B0F68">
        <w:tc>
          <w:tcPr>
            <w:tcW w:w="1668" w:type="dxa"/>
            <w:vMerge w:val="restart"/>
          </w:tcPr>
          <w:p w:rsidR="005B34E5" w:rsidRPr="00BD7313" w:rsidRDefault="005B34E5" w:rsidP="00633DCA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BD7313">
              <w:rPr>
                <w:b/>
                <w:sz w:val="20"/>
                <w:szCs w:val="20"/>
                <w:lang w:val="en-US"/>
              </w:rPr>
              <w:t>Gene</w:t>
            </w:r>
          </w:p>
          <w:p w:rsidR="005B34E5" w:rsidRPr="00BD7313" w:rsidRDefault="005B34E5" w:rsidP="00633DCA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BD7313">
              <w:rPr>
                <w:b/>
                <w:sz w:val="20"/>
                <w:szCs w:val="20"/>
                <w:lang w:val="en-US"/>
              </w:rPr>
              <w:t>(Transcript)</w:t>
            </w:r>
          </w:p>
        </w:tc>
        <w:tc>
          <w:tcPr>
            <w:tcW w:w="2268" w:type="dxa"/>
            <w:vMerge w:val="restart"/>
            <w:hideMark/>
          </w:tcPr>
          <w:p w:rsidR="005B34E5" w:rsidRPr="00BD7313" w:rsidRDefault="005B34E5" w:rsidP="00633DCA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BD7313">
              <w:rPr>
                <w:b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10914" w:type="dxa"/>
            <w:gridSpan w:val="5"/>
          </w:tcPr>
          <w:p w:rsidR="005B34E5" w:rsidRPr="00BD7313" w:rsidRDefault="00AA392D" w:rsidP="00633DCA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ediction (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AlamutVisual</w:t>
            </w:r>
            <w:bookmarkStart w:id="0" w:name="_GoBack"/>
            <w:bookmarkEnd w:id="0"/>
            <w:proofErr w:type="spellEnd"/>
            <w:r w:rsidR="001D7E5A" w:rsidRPr="001D7E5A">
              <w:rPr>
                <w:b/>
                <w:sz w:val="20"/>
                <w:szCs w:val="20"/>
                <w:lang w:val="en-US"/>
              </w:rPr>
              <w:t>®)</w:t>
            </w:r>
          </w:p>
        </w:tc>
      </w:tr>
      <w:tr w:rsidR="0098415C" w:rsidRPr="00BD7313" w:rsidTr="005B0F68">
        <w:tc>
          <w:tcPr>
            <w:tcW w:w="1668" w:type="dxa"/>
            <w:vMerge/>
          </w:tcPr>
          <w:p w:rsidR="005B34E5" w:rsidRPr="00BD7313" w:rsidRDefault="005B34E5" w:rsidP="00633DCA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:rsidR="005B34E5" w:rsidRPr="00BD7313" w:rsidRDefault="005B34E5" w:rsidP="00633DCA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5B34E5" w:rsidRPr="00BD7313" w:rsidRDefault="005B34E5" w:rsidP="004E0730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BD7313">
              <w:rPr>
                <w:b/>
                <w:sz w:val="20"/>
              </w:rPr>
              <w:t>SSF</w:t>
            </w:r>
            <w:r w:rsidRPr="00BD7313">
              <w:rPr>
                <w:b/>
                <w:sz w:val="20"/>
              </w:rPr>
              <w:br/>
              <w:t>[0-100]</w:t>
            </w:r>
          </w:p>
        </w:tc>
        <w:tc>
          <w:tcPr>
            <w:tcW w:w="2268" w:type="dxa"/>
          </w:tcPr>
          <w:p w:rsidR="005B34E5" w:rsidRPr="00BD7313" w:rsidRDefault="005B34E5" w:rsidP="004E0730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D7313">
              <w:rPr>
                <w:b/>
                <w:sz w:val="20"/>
              </w:rPr>
              <w:t>MaxEnt</w:t>
            </w:r>
            <w:proofErr w:type="spellEnd"/>
            <w:r w:rsidRPr="00BD7313">
              <w:rPr>
                <w:b/>
                <w:sz w:val="20"/>
              </w:rPr>
              <w:br/>
              <w:t>[0-16]</w:t>
            </w:r>
          </w:p>
        </w:tc>
        <w:tc>
          <w:tcPr>
            <w:tcW w:w="2268" w:type="dxa"/>
          </w:tcPr>
          <w:p w:rsidR="005B34E5" w:rsidRPr="00BD7313" w:rsidRDefault="005B34E5" w:rsidP="004E0730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BD7313">
              <w:rPr>
                <w:b/>
                <w:sz w:val="20"/>
              </w:rPr>
              <w:t>NNSPLICE</w:t>
            </w:r>
            <w:r w:rsidRPr="00BD7313">
              <w:rPr>
                <w:b/>
                <w:sz w:val="20"/>
              </w:rPr>
              <w:br/>
              <w:t>[0-1]</w:t>
            </w:r>
          </w:p>
        </w:tc>
        <w:tc>
          <w:tcPr>
            <w:tcW w:w="2126" w:type="dxa"/>
          </w:tcPr>
          <w:p w:rsidR="005B34E5" w:rsidRPr="00BD7313" w:rsidRDefault="005B34E5" w:rsidP="004E0730">
            <w:pPr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D7313">
              <w:rPr>
                <w:b/>
                <w:sz w:val="20"/>
              </w:rPr>
              <w:t>GeneSplicer</w:t>
            </w:r>
            <w:proofErr w:type="spellEnd"/>
            <w:r w:rsidRPr="00BD7313">
              <w:rPr>
                <w:b/>
                <w:sz w:val="20"/>
              </w:rPr>
              <w:br/>
              <w:t>[0-15]</w:t>
            </w:r>
          </w:p>
        </w:tc>
        <w:tc>
          <w:tcPr>
            <w:tcW w:w="2268" w:type="dxa"/>
          </w:tcPr>
          <w:p w:rsidR="005B34E5" w:rsidRPr="00BD7313" w:rsidRDefault="005B34E5" w:rsidP="00CC137B">
            <w:pPr>
              <w:spacing w:before="60" w:after="60"/>
              <w:ind w:left="-108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BD7313">
              <w:rPr>
                <w:b/>
                <w:sz w:val="20"/>
              </w:rPr>
              <w:t>HSF</w:t>
            </w:r>
            <w:r w:rsidRPr="00BD7313">
              <w:rPr>
                <w:b/>
                <w:sz w:val="20"/>
              </w:rPr>
              <w:br/>
              <w:t>[0-100]</w:t>
            </w:r>
          </w:p>
        </w:tc>
      </w:tr>
      <w:tr w:rsidR="0098415C" w:rsidRPr="00BD7313" w:rsidTr="005B0F68">
        <w:trPr>
          <w:trHeight w:val="733"/>
        </w:trPr>
        <w:tc>
          <w:tcPr>
            <w:tcW w:w="1668" w:type="dxa"/>
            <w:vAlign w:val="center"/>
          </w:tcPr>
          <w:p w:rsidR="005B34E5" w:rsidRPr="00BD7313" w:rsidRDefault="005B34E5" w:rsidP="0098415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D7313">
              <w:rPr>
                <w:i/>
                <w:sz w:val="20"/>
                <w:szCs w:val="20"/>
                <w:lang w:val="en-US"/>
              </w:rPr>
              <w:t>CD320</w:t>
            </w:r>
          </w:p>
          <w:p w:rsidR="005B34E5" w:rsidRPr="00BD7313" w:rsidRDefault="005B34E5" w:rsidP="0098415C">
            <w:pPr>
              <w:jc w:val="center"/>
              <w:rPr>
                <w:sz w:val="20"/>
                <w:szCs w:val="16"/>
                <w:lang w:val="en-US"/>
              </w:rPr>
            </w:pPr>
            <w:r w:rsidRPr="00BD7313">
              <w:rPr>
                <w:bCs/>
                <w:sz w:val="20"/>
                <w:szCs w:val="16"/>
              </w:rPr>
              <w:t>NM_016579.3</w:t>
            </w:r>
          </w:p>
        </w:tc>
        <w:tc>
          <w:tcPr>
            <w:tcW w:w="2268" w:type="dxa"/>
            <w:vAlign w:val="center"/>
          </w:tcPr>
          <w:p w:rsidR="005B34E5" w:rsidRPr="00BD7313" w:rsidRDefault="005B34E5" w:rsidP="0098415C">
            <w:pPr>
              <w:jc w:val="center"/>
              <w:rPr>
                <w:bCs/>
                <w:sz w:val="20"/>
              </w:rPr>
            </w:pPr>
            <w:r w:rsidRPr="00BD7313">
              <w:rPr>
                <w:bCs/>
                <w:sz w:val="20"/>
              </w:rPr>
              <w:t>c.142+5G&gt;A</w:t>
            </w:r>
          </w:p>
          <w:p w:rsidR="005B34E5" w:rsidRPr="00BD7313" w:rsidRDefault="005B34E5" w:rsidP="0098415C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BD7313">
              <w:rPr>
                <w:bCs/>
                <w:sz w:val="20"/>
              </w:rPr>
              <w:t>p.?</w:t>
            </w:r>
            <w:proofErr w:type="gramEnd"/>
          </w:p>
        </w:tc>
        <w:tc>
          <w:tcPr>
            <w:tcW w:w="1984" w:type="dxa"/>
            <w:vAlign w:val="center"/>
          </w:tcPr>
          <w:p w:rsidR="005B34E5" w:rsidRPr="00BD7313" w:rsidRDefault="005B34E5" w:rsidP="0098415C">
            <w:pPr>
              <w:jc w:val="center"/>
              <w:rPr>
                <w:sz w:val="20"/>
                <w:szCs w:val="20"/>
                <w:lang w:val="en-US"/>
              </w:rPr>
            </w:pPr>
            <w:r w:rsidRPr="00BD7313">
              <w:rPr>
                <w:sz w:val="20"/>
              </w:rPr>
              <w:t>95.64 </w:t>
            </w:r>
            <w:r w:rsidRPr="00BD7313">
              <w:rPr>
                <w:rFonts w:ascii="Cambria Math" w:hAnsi="Cambria Math" w:cs="Cambria Math"/>
                <w:sz w:val="20"/>
              </w:rPr>
              <w:t>⇒</w:t>
            </w:r>
            <w:r w:rsidRPr="00BD7313">
              <w:rPr>
                <w:rFonts w:ascii="Calibri" w:hAnsi="Calibri" w:cs="Calibri"/>
                <w:sz w:val="20"/>
              </w:rPr>
              <w:t> </w:t>
            </w:r>
            <w:r w:rsidRPr="00BD7313">
              <w:rPr>
                <w:sz w:val="20"/>
              </w:rPr>
              <w:t xml:space="preserve">83.49 </w:t>
            </w:r>
            <w:r w:rsidRPr="00BD7313">
              <w:rPr>
                <w:rStyle w:val="changeratio"/>
                <w:sz w:val="20"/>
              </w:rPr>
              <w:t>(-12.7%)</w:t>
            </w:r>
          </w:p>
        </w:tc>
        <w:tc>
          <w:tcPr>
            <w:tcW w:w="2268" w:type="dxa"/>
            <w:vAlign w:val="center"/>
          </w:tcPr>
          <w:p w:rsidR="005B34E5" w:rsidRPr="00BD7313" w:rsidRDefault="005B34E5" w:rsidP="0098415C">
            <w:pPr>
              <w:jc w:val="center"/>
              <w:rPr>
                <w:sz w:val="20"/>
                <w:szCs w:val="20"/>
                <w:lang w:val="en-US"/>
              </w:rPr>
            </w:pPr>
            <w:r w:rsidRPr="00BD7313">
              <w:rPr>
                <w:sz w:val="20"/>
              </w:rPr>
              <w:t>10.67 </w:t>
            </w:r>
            <w:r w:rsidRPr="00BD7313">
              <w:rPr>
                <w:rFonts w:ascii="Cambria Math" w:hAnsi="Cambria Math" w:cs="Cambria Math"/>
                <w:sz w:val="20"/>
              </w:rPr>
              <w:t>⇒</w:t>
            </w:r>
            <w:r w:rsidRPr="00BD7313">
              <w:rPr>
                <w:rFonts w:ascii="Calibri" w:hAnsi="Calibri" w:cs="Calibri"/>
                <w:sz w:val="20"/>
              </w:rPr>
              <w:t> </w:t>
            </w:r>
            <w:r w:rsidRPr="00BD7313">
              <w:rPr>
                <w:sz w:val="20"/>
              </w:rPr>
              <w:t xml:space="preserve">6.60 </w:t>
            </w:r>
            <w:r w:rsidRPr="00BD7313">
              <w:rPr>
                <w:rStyle w:val="changeratio"/>
                <w:sz w:val="20"/>
              </w:rPr>
              <w:t>(-38.2%)</w:t>
            </w:r>
          </w:p>
        </w:tc>
        <w:tc>
          <w:tcPr>
            <w:tcW w:w="2268" w:type="dxa"/>
            <w:vAlign w:val="center"/>
          </w:tcPr>
          <w:p w:rsidR="005B34E5" w:rsidRPr="00BD7313" w:rsidRDefault="005B34E5" w:rsidP="0098415C">
            <w:pPr>
              <w:jc w:val="center"/>
              <w:rPr>
                <w:sz w:val="20"/>
                <w:szCs w:val="20"/>
                <w:lang w:val="en-US"/>
              </w:rPr>
            </w:pPr>
            <w:r w:rsidRPr="00BD7313">
              <w:rPr>
                <w:sz w:val="20"/>
              </w:rPr>
              <w:t>0.99 </w:t>
            </w:r>
            <w:r w:rsidRPr="00BD7313">
              <w:rPr>
                <w:rFonts w:ascii="Cambria Math" w:hAnsi="Cambria Math" w:cs="Cambria Math"/>
                <w:sz w:val="20"/>
              </w:rPr>
              <w:t>⇒</w:t>
            </w:r>
            <w:r w:rsidRPr="00BD7313">
              <w:rPr>
                <w:rFonts w:ascii="Calibri" w:hAnsi="Calibri" w:cs="Calibri"/>
                <w:sz w:val="20"/>
              </w:rPr>
              <w:t> </w:t>
            </w:r>
            <w:r w:rsidRPr="00BD7313">
              <w:rPr>
                <w:sz w:val="20"/>
              </w:rPr>
              <w:t xml:space="preserve">0.71 </w:t>
            </w:r>
            <w:r w:rsidRPr="00BD7313">
              <w:rPr>
                <w:rStyle w:val="changeratio"/>
                <w:sz w:val="20"/>
              </w:rPr>
              <w:t>(-28.9%)</w:t>
            </w:r>
          </w:p>
        </w:tc>
        <w:tc>
          <w:tcPr>
            <w:tcW w:w="2126" w:type="dxa"/>
            <w:vAlign w:val="center"/>
          </w:tcPr>
          <w:p w:rsidR="005B34E5" w:rsidRPr="00BD7313" w:rsidRDefault="005B34E5" w:rsidP="0098415C">
            <w:pPr>
              <w:jc w:val="center"/>
              <w:rPr>
                <w:sz w:val="20"/>
                <w:szCs w:val="20"/>
                <w:lang w:val="en-US"/>
              </w:rPr>
            </w:pPr>
            <w:r w:rsidRPr="00BD7313">
              <w:rPr>
                <w:sz w:val="20"/>
              </w:rPr>
              <w:t>20.93 </w:t>
            </w:r>
            <w:r w:rsidRPr="00BD7313">
              <w:rPr>
                <w:rFonts w:ascii="Cambria Math" w:hAnsi="Cambria Math" w:cs="Cambria Math"/>
                <w:sz w:val="20"/>
              </w:rPr>
              <w:t>⇒</w:t>
            </w:r>
            <w:r w:rsidRPr="00BD7313">
              <w:rPr>
                <w:rFonts w:ascii="Calibri" w:hAnsi="Calibri" w:cs="Calibri"/>
                <w:sz w:val="20"/>
              </w:rPr>
              <w:t> </w:t>
            </w:r>
            <w:r w:rsidRPr="00BD7313">
              <w:rPr>
                <w:sz w:val="20"/>
              </w:rPr>
              <w:t xml:space="preserve">10.29 </w:t>
            </w:r>
            <w:r w:rsidRPr="00BD7313">
              <w:rPr>
                <w:rStyle w:val="changeratio"/>
                <w:sz w:val="20"/>
              </w:rPr>
              <w:t>(-50.8%)</w:t>
            </w:r>
          </w:p>
        </w:tc>
        <w:tc>
          <w:tcPr>
            <w:tcW w:w="2268" w:type="dxa"/>
            <w:vAlign w:val="center"/>
          </w:tcPr>
          <w:p w:rsidR="005B34E5" w:rsidRPr="00BD7313" w:rsidRDefault="005B34E5" w:rsidP="0098415C">
            <w:pPr>
              <w:jc w:val="center"/>
              <w:rPr>
                <w:sz w:val="20"/>
                <w:szCs w:val="20"/>
                <w:lang w:val="en-US"/>
              </w:rPr>
            </w:pPr>
            <w:r w:rsidRPr="00BD7313">
              <w:rPr>
                <w:sz w:val="20"/>
              </w:rPr>
              <w:t>98.84 </w:t>
            </w:r>
            <w:r w:rsidRPr="00BD7313">
              <w:rPr>
                <w:rFonts w:ascii="Cambria Math" w:hAnsi="Cambria Math" w:cs="Cambria Math"/>
                <w:sz w:val="20"/>
              </w:rPr>
              <w:t>⇒</w:t>
            </w:r>
            <w:r w:rsidRPr="00BD7313">
              <w:rPr>
                <w:rFonts w:ascii="Calibri" w:hAnsi="Calibri" w:cs="Calibri"/>
                <w:sz w:val="20"/>
              </w:rPr>
              <w:t> </w:t>
            </w:r>
            <w:r w:rsidRPr="00BD7313">
              <w:rPr>
                <w:sz w:val="20"/>
              </w:rPr>
              <w:t xml:space="preserve">86.67 </w:t>
            </w:r>
            <w:r w:rsidRPr="00BD7313">
              <w:rPr>
                <w:rStyle w:val="changeratio"/>
                <w:sz w:val="20"/>
              </w:rPr>
              <w:t>(-12.3%)</w:t>
            </w:r>
          </w:p>
        </w:tc>
      </w:tr>
      <w:tr w:rsidR="0098415C" w:rsidRPr="00BD7313" w:rsidTr="005B0F68">
        <w:trPr>
          <w:trHeight w:val="480"/>
        </w:trPr>
        <w:tc>
          <w:tcPr>
            <w:tcW w:w="1668" w:type="dxa"/>
            <w:vAlign w:val="center"/>
          </w:tcPr>
          <w:p w:rsidR="005B34E5" w:rsidRPr="005B34E5" w:rsidRDefault="005B34E5" w:rsidP="0098415C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34E5">
              <w:rPr>
                <w:i/>
                <w:sz w:val="20"/>
                <w:szCs w:val="20"/>
                <w:lang w:val="en-US"/>
              </w:rPr>
              <w:t>MUT</w:t>
            </w:r>
          </w:p>
          <w:p w:rsidR="005B34E5" w:rsidRDefault="005B34E5" w:rsidP="009841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0255.3</w:t>
            </w:r>
          </w:p>
          <w:p w:rsidR="00061136" w:rsidRPr="00BD7313" w:rsidRDefault="00061136" w:rsidP="0098415C">
            <w:pPr>
              <w:jc w:val="center"/>
              <w:rPr>
                <w:sz w:val="20"/>
                <w:szCs w:val="20"/>
                <w:lang w:val="en-US"/>
              </w:rPr>
            </w:pPr>
            <w:r w:rsidRPr="00061136">
              <w:rPr>
                <w:sz w:val="20"/>
                <w:szCs w:val="20"/>
                <w:lang w:val="en-US"/>
              </w:rPr>
              <w:t>CS128372</w:t>
            </w:r>
          </w:p>
        </w:tc>
        <w:tc>
          <w:tcPr>
            <w:tcW w:w="2268" w:type="dxa"/>
            <w:vAlign w:val="center"/>
          </w:tcPr>
          <w:p w:rsidR="005B34E5" w:rsidRDefault="003567C0" w:rsidP="009841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.1084</w:t>
            </w:r>
            <w:r w:rsidR="005B34E5" w:rsidRPr="00B77FAD">
              <w:rPr>
                <w:lang w:val="en-US"/>
              </w:rPr>
              <w:t>-10A&gt;G</w:t>
            </w:r>
          </w:p>
          <w:p w:rsidR="001D7E5A" w:rsidRPr="00BD7313" w:rsidRDefault="001D7E5A" w:rsidP="0098415C">
            <w:pPr>
              <w:jc w:val="center"/>
              <w:rPr>
                <w:bCs/>
                <w:sz w:val="20"/>
              </w:rPr>
            </w:pPr>
            <w:proofErr w:type="gramStart"/>
            <w:r w:rsidRPr="00BD7313">
              <w:rPr>
                <w:bCs/>
                <w:sz w:val="20"/>
              </w:rPr>
              <w:t>p.?</w:t>
            </w:r>
            <w:proofErr w:type="gramEnd"/>
          </w:p>
        </w:tc>
        <w:tc>
          <w:tcPr>
            <w:tcW w:w="1984" w:type="dxa"/>
            <w:vAlign w:val="center"/>
          </w:tcPr>
          <w:p w:rsidR="005B34E5" w:rsidRPr="00BD7313" w:rsidRDefault="0008101B" w:rsidP="0098415C">
            <w:pPr>
              <w:jc w:val="center"/>
              <w:rPr>
                <w:sz w:val="20"/>
              </w:rPr>
            </w:pPr>
            <w:r>
              <w:t>72.17 </w:t>
            </w:r>
            <w:r>
              <w:rPr>
                <w:rFonts w:ascii="Cambria Math" w:hAnsi="Cambria Math" w:cs="Cambria Math"/>
              </w:rPr>
              <w:t>⇒</w:t>
            </w:r>
            <w:r>
              <w:rPr>
                <w:rFonts w:ascii="Calibri" w:hAnsi="Calibri" w:cs="Calibri"/>
              </w:rPr>
              <w:t> </w:t>
            </w:r>
            <w:r>
              <w:t>—</w:t>
            </w:r>
          </w:p>
        </w:tc>
        <w:tc>
          <w:tcPr>
            <w:tcW w:w="2268" w:type="dxa"/>
            <w:vAlign w:val="center"/>
          </w:tcPr>
          <w:p w:rsidR="005B34E5" w:rsidRPr="00BD7313" w:rsidRDefault="0008101B" w:rsidP="0098415C">
            <w:pPr>
              <w:jc w:val="center"/>
              <w:rPr>
                <w:sz w:val="20"/>
              </w:rPr>
            </w:pPr>
            <w:r>
              <w:t>10.04 </w:t>
            </w:r>
            <w:r>
              <w:rPr>
                <w:rFonts w:ascii="Cambria Math" w:hAnsi="Cambria Math" w:cs="Cambria Math"/>
              </w:rPr>
              <w:t>⇒</w:t>
            </w:r>
            <w:r>
              <w:rPr>
                <w:rFonts w:ascii="Calibri" w:hAnsi="Calibri" w:cs="Calibri"/>
              </w:rPr>
              <w:t> </w:t>
            </w:r>
            <w:r>
              <w:t xml:space="preserve">3.06 </w:t>
            </w:r>
            <w:r>
              <w:rPr>
                <w:rStyle w:val="changeratio"/>
              </w:rPr>
              <w:t>(-69.5%)</w:t>
            </w:r>
          </w:p>
        </w:tc>
        <w:tc>
          <w:tcPr>
            <w:tcW w:w="2268" w:type="dxa"/>
            <w:vAlign w:val="center"/>
          </w:tcPr>
          <w:p w:rsidR="005B34E5" w:rsidRPr="00BD7313" w:rsidRDefault="0008101B" w:rsidP="0098415C">
            <w:pPr>
              <w:jc w:val="center"/>
              <w:rPr>
                <w:sz w:val="20"/>
              </w:rPr>
            </w:pPr>
            <w:r>
              <w:t>0.42 </w:t>
            </w:r>
            <w:r>
              <w:rPr>
                <w:rFonts w:ascii="Cambria Math" w:hAnsi="Cambria Math" w:cs="Cambria Math"/>
              </w:rPr>
              <w:t>⇒</w:t>
            </w:r>
            <w:r>
              <w:rPr>
                <w:rFonts w:ascii="Calibri" w:hAnsi="Calibri" w:cs="Calibri"/>
              </w:rPr>
              <w:t> </w:t>
            </w:r>
            <w:r>
              <w:t xml:space="preserve">0.55 </w:t>
            </w:r>
            <w:r>
              <w:rPr>
                <w:rStyle w:val="changeratio"/>
              </w:rPr>
              <w:t>(+30.3%)</w:t>
            </w:r>
          </w:p>
        </w:tc>
        <w:tc>
          <w:tcPr>
            <w:tcW w:w="2126" w:type="dxa"/>
            <w:vAlign w:val="center"/>
          </w:tcPr>
          <w:p w:rsidR="005B34E5" w:rsidRPr="00BD7313" w:rsidRDefault="0008101B" w:rsidP="0098415C">
            <w:pPr>
              <w:jc w:val="center"/>
              <w:rPr>
                <w:sz w:val="20"/>
              </w:rPr>
            </w:pPr>
            <w:r>
              <w:t>3.03 </w:t>
            </w:r>
            <w:r>
              <w:rPr>
                <w:rFonts w:ascii="Cambria Math" w:hAnsi="Cambria Math" w:cs="Cambria Math"/>
              </w:rPr>
              <w:t>⇒</w:t>
            </w:r>
            <w:r>
              <w:rPr>
                <w:rFonts w:ascii="Calibri" w:hAnsi="Calibri" w:cs="Calibri"/>
              </w:rPr>
              <w:t> </w:t>
            </w:r>
            <w:r>
              <w:t>—</w:t>
            </w:r>
          </w:p>
        </w:tc>
        <w:tc>
          <w:tcPr>
            <w:tcW w:w="2268" w:type="dxa"/>
            <w:vAlign w:val="center"/>
          </w:tcPr>
          <w:p w:rsidR="005B34E5" w:rsidRPr="00BD7313" w:rsidRDefault="0008101B" w:rsidP="0098415C">
            <w:pPr>
              <w:jc w:val="center"/>
              <w:rPr>
                <w:sz w:val="20"/>
              </w:rPr>
            </w:pPr>
            <w:r>
              <w:t>75.47 </w:t>
            </w:r>
            <w:r>
              <w:rPr>
                <w:rFonts w:ascii="Cambria Math" w:hAnsi="Cambria Math" w:cs="Cambria Math"/>
              </w:rPr>
              <w:t>⇒</w:t>
            </w:r>
            <w:r>
              <w:rPr>
                <w:rFonts w:ascii="Calibri" w:hAnsi="Calibri" w:cs="Calibri"/>
              </w:rPr>
              <w:t> </w:t>
            </w:r>
            <w:r>
              <w:t xml:space="preserve">75.58 </w:t>
            </w:r>
            <w:r>
              <w:rPr>
                <w:rStyle w:val="changeratio"/>
              </w:rPr>
              <w:t>(+0.2%)</w:t>
            </w:r>
          </w:p>
        </w:tc>
      </w:tr>
    </w:tbl>
    <w:p w:rsidR="00FB7D47" w:rsidRDefault="00FB7D47" w:rsidP="00A12D48">
      <w:pPr>
        <w:spacing w:after="0"/>
        <w:rPr>
          <w:sz w:val="20"/>
          <w:szCs w:val="20"/>
          <w:lang w:val="en-US"/>
        </w:rPr>
      </w:pPr>
    </w:p>
    <w:p w:rsidR="00C57F51" w:rsidRPr="002914E7" w:rsidRDefault="00C57F51" w:rsidP="00A12D48">
      <w:pPr>
        <w:spacing w:after="120"/>
        <w:rPr>
          <w:sz w:val="20"/>
          <w:szCs w:val="20"/>
          <w:lang w:val="en-US"/>
        </w:rPr>
      </w:pPr>
      <w:proofErr w:type="gramStart"/>
      <w:r w:rsidRPr="00C57F51">
        <w:rPr>
          <w:sz w:val="20"/>
          <w:szCs w:val="20"/>
          <w:vertAlign w:val="superscript"/>
          <w:lang w:val="en-US"/>
        </w:rPr>
        <w:t>a</w:t>
      </w:r>
      <w:proofErr w:type="gramEnd"/>
      <w:r w:rsidRPr="00C57F51">
        <w:rPr>
          <w:sz w:val="20"/>
          <w:szCs w:val="20"/>
          <w:lang w:val="en-US"/>
        </w:rPr>
        <w:t xml:space="preserve"> </w:t>
      </w:r>
      <w:hyperlink r:id="rId6" w:history="1">
        <w:r w:rsidRPr="00C57F51">
          <w:rPr>
            <w:rStyle w:val="Hipervnculo"/>
            <w:color w:val="auto"/>
            <w:sz w:val="20"/>
            <w:szCs w:val="20"/>
            <w:u w:val="none"/>
            <w:lang w:val="en-US"/>
          </w:rPr>
          <w:t>http://sift.jcvi.org/</w:t>
        </w:r>
      </w:hyperlink>
      <w:r w:rsidR="005B34E5">
        <w:rPr>
          <w:sz w:val="20"/>
          <w:szCs w:val="20"/>
          <w:lang w:val="en-US"/>
        </w:rPr>
        <w:t xml:space="preserve">. </w:t>
      </w:r>
      <w:proofErr w:type="gramStart"/>
      <w:r w:rsidRPr="00C57F51">
        <w:rPr>
          <w:sz w:val="20"/>
          <w:szCs w:val="20"/>
          <w:vertAlign w:val="superscript"/>
          <w:lang w:val="en-US"/>
        </w:rPr>
        <w:t>b</w:t>
      </w:r>
      <w:proofErr w:type="gramEnd"/>
      <w:r w:rsidRPr="00C57F51">
        <w:rPr>
          <w:sz w:val="20"/>
          <w:szCs w:val="20"/>
          <w:lang w:val="en-US"/>
        </w:rPr>
        <w:t xml:space="preserve"> </w:t>
      </w:r>
      <w:hyperlink r:id="rId7" w:history="1">
        <w:r w:rsidRPr="00C57F51">
          <w:rPr>
            <w:rStyle w:val="Hipervnculo"/>
            <w:color w:val="auto"/>
            <w:sz w:val="20"/>
            <w:szCs w:val="20"/>
            <w:u w:val="none"/>
            <w:lang w:val="en-US"/>
          </w:rPr>
          <w:t>http://genetics.bwh.harvard.edu/pph2/</w:t>
        </w:r>
      </w:hyperlink>
      <w:r w:rsidR="005B34E5">
        <w:rPr>
          <w:sz w:val="20"/>
          <w:szCs w:val="20"/>
          <w:lang w:val="en-US"/>
        </w:rPr>
        <w:t xml:space="preserve">. </w:t>
      </w:r>
      <w:proofErr w:type="gramStart"/>
      <w:r w:rsidRPr="00C57F51">
        <w:rPr>
          <w:sz w:val="20"/>
          <w:szCs w:val="20"/>
          <w:vertAlign w:val="superscript"/>
          <w:lang w:val="en-US"/>
        </w:rPr>
        <w:t>c</w:t>
      </w:r>
      <w:proofErr w:type="gramEnd"/>
      <w:r w:rsidRPr="00C57F51">
        <w:rPr>
          <w:sz w:val="20"/>
          <w:szCs w:val="20"/>
          <w:lang w:val="en-US"/>
        </w:rPr>
        <w:t xml:space="preserve"> </w:t>
      </w:r>
      <w:hyperlink r:id="rId8" w:history="1">
        <w:r w:rsidRPr="00C57F51">
          <w:rPr>
            <w:rStyle w:val="Hipervnculo"/>
            <w:color w:val="auto"/>
            <w:sz w:val="20"/>
            <w:szCs w:val="20"/>
            <w:u w:val="none"/>
            <w:lang w:val="en-US"/>
          </w:rPr>
          <w:t>http://www.mutationtaster.org/</w:t>
        </w:r>
      </w:hyperlink>
      <w:r w:rsidR="005B34E5">
        <w:rPr>
          <w:sz w:val="20"/>
          <w:szCs w:val="20"/>
          <w:lang w:val="en-US"/>
        </w:rPr>
        <w:t xml:space="preserve">. </w:t>
      </w:r>
      <w:proofErr w:type="gramStart"/>
      <w:r w:rsidRPr="00C57F51">
        <w:rPr>
          <w:sz w:val="20"/>
          <w:szCs w:val="20"/>
          <w:vertAlign w:val="superscript"/>
          <w:lang w:val="en-US"/>
        </w:rPr>
        <w:t>d</w:t>
      </w:r>
      <w:proofErr w:type="gramEnd"/>
      <w:r>
        <w:rPr>
          <w:sz w:val="20"/>
          <w:szCs w:val="20"/>
          <w:lang w:val="en-US"/>
        </w:rPr>
        <w:t xml:space="preserve"> http://provean.jcvi.org/</w:t>
      </w:r>
    </w:p>
    <w:p w:rsidR="00CC137B" w:rsidRPr="00747DF4" w:rsidRDefault="00716917" w:rsidP="00A12D48">
      <w:pPr>
        <w:spacing w:after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enomic coordi</w:t>
      </w:r>
      <w:r w:rsidR="00AA5406">
        <w:rPr>
          <w:sz w:val="20"/>
          <w:szCs w:val="20"/>
          <w:lang w:val="en-US"/>
        </w:rPr>
        <w:t>nates are given in h</w:t>
      </w:r>
      <w:r w:rsidR="003C29EF">
        <w:rPr>
          <w:sz w:val="20"/>
          <w:szCs w:val="20"/>
          <w:lang w:val="en-US"/>
        </w:rPr>
        <w:t>g19/</w:t>
      </w:r>
      <w:r w:rsidR="009473E7">
        <w:rPr>
          <w:sz w:val="20"/>
          <w:szCs w:val="20"/>
          <w:lang w:val="en-US"/>
        </w:rPr>
        <w:t>GRCh37</w:t>
      </w:r>
      <w:r w:rsidR="00AA5406">
        <w:rPr>
          <w:sz w:val="20"/>
          <w:szCs w:val="20"/>
          <w:lang w:val="en-US"/>
        </w:rPr>
        <w:t>.</w:t>
      </w:r>
      <w:r w:rsidR="005B34E5">
        <w:rPr>
          <w:sz w:val="20"/>
          <w:szCs w:val="20"/>
          <w:lang w:val="en-US"/>
        </w:rPr>
        <w:t xml:space="preserve"> </w:t>
      </w:r>
      <w:r w:rsidR="002D24C4">
        <w:rPr>
          <w:sz w:val="20"/>
          <w:szCs w:val="20"/>
          <w:lang w:val="en-US"/>
        </w:rPr>
        <w:t xml:space="preserve">Nomenclature of the mutations was done following the recommendations of Human Genome Variation Society (HGVS) and checked using </w:t>
      </w:r>
      <w:proofErr w:type="spellStart"/>
      <w:r w:rsidR="002D24C4">
        <w:rPr>
          <w:sz w:val="20"/>
          <w:szCs w:val="20"/>
          <w:lang w:val="en-US"/>
        </w:rPr>
        <w:t>Mutalyzer</w:t>
      </w:r>
      <w:proofErr w:type="spellEnd"/>
      <w:r w:rsidR="002D24C4">
        <w:rPr>
          <w:sz w:val="20"/>
          <w:szCs w:val="20"/>
          <w:lang w:val="en-US"/>
        </w:rPr>
        <w:t xml:space="preserve"> (</w:t>
      </w:r>
      <w:hyperlink r:id="rId9" w:history="1">
        <w:r w:rsidR="00CC137B" w:rsidRPr="00897B45">
          <w:rPr>
            <w:rStyle w:val="Hipervnculo"/>
            <w:sz w:val="20"/>
            <w:szCs w:val="20"/>
            <w:lang w:val="en-US"/>
          </w:rPr>
          <w:t>https://mutalyzer.nl</w:t>
        </w:r>
      </w:hyperlink>
      <w:r w:rsidR="002D24C4">
        <w:rPr>
          <w:sz w:val="20"/>
          <w:szCs w:val="20"/>
          <w:lang w:val="en-US"/>
        </w:rPr>
        <w:t>)</w:t>
      </w:r>
      <w:r w:rsidR="00AA2137">
        <w:rPr>
          <w:sz w:val="20"/>
          <w:szCs w:val="20"/>
          <w:lang w:val="en-US"/>
        </w:rPr>
        <w:t>.</w:t>
      </w:r>
    </w:p>
    <w:sectPr w:rsidR="00CC137B" w:rsidRPr="00747DF4" w:rsidSect="00B1633F">
      <w:pgSz w:w="16838" w:h="11906" w:orient="landscape"/>
      <w:pgMar w:top="1135" w:right="1417" w:bottom="1701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48E"/>
    <w:rsid w:val="00002A36"/>
    <w:rsid w:val="00007086"/>
    <w:rsid w:val="000143C0"/>
    <w:rsid w:val="00050C32"/>
    <w:rsid w:val="00051A38"/>
    <w:rsid w:val="00061136"/>
    <w:rsid w:val="00064908"/>
    <w:rsid w:val="0008101B"/>
    <w:rsid w:val="0009044B"/>
    <w:rsid w:val="00091AA2"/>
    <w:rsid w:val="00093626"/>
    <w:rsid w:val="000A0799"/>
    <w:rsid w:val="000B7494"/>
    <w:rsid w:val="000C3755"/>
    <w:rsid w:val="000E4F86"/>
    <w:rsid w:val="00104BCA"/>
    <w:rsid w:val="00106D26"/>
    <w:rsid w:val="001254BA"/>
    <w:rsid w:val="00126364"/>
    <w:rsid w:val="001502DC"/>
    <w:rsid w:val="001508E6"/>
    <w:rsid w:val="00165D70"/>
    <w:rsid w:val="00167C6A"/>
    <w:rsid w:val="00172E66"/>
    <w:rsid w:val="001D7E5A"/>
    <w:rsid w:val="001E0816"/>
    <w:rsid w:val="002125CD"/>
    <w:rsid w:val="002470B9"/>
    <w:rsid w:val="0025275B"/>
    <w:rsid w:val="002620EA"/>
    <w:rsid w:val="002914E7"/>
    <w:rsid w:val="002A354F"/>
    <w:rsid w:val="002B41A6"/>
    <w:rsid w:val="002D0A2A"/>
    <w:rsid w:val="002D24C4"/>
    <w:rsid w:val="002E38A4"/>
    <w:rsid w:val="002F39E5"/>
    <w:rsid w:val="003005E6"/>
    <w:rsid w:val="00303FBA"/>
    <w:rsid w:val="00312FDD"/>
    <w:rsid w:val="00314B56"/>
    <w:rsid w:val="00335F61"/>
    <w:rsid w:val="00342399"/>
    <w:rsid w:val="003567C0"/>
    <w:rsid w:val="003734CC"/>
    <w:rsid w:val="00393488"/>
    <w:rsid w:val="003B01FF"/>
    <w:rsid w:val="003B32EA"/>
    <w:rsid w:val="003C29EF"/>
    <w:rsid w:val="003D5DD5"/>
    <w:rsid w:val="00400D50"/>
    <w:rsid w:val="0040556E"/>
    <w:rsid w:val="00422BC7"/>
    <w:rsid w:val="00441B77"/>
    <w:rsid w:val="0046562E"/>
    <w:rsid w:val="0047593D"/>
    <w:rsid w:val="00485555"/>
    <w:rsid w:val="004A3B21"/>
    <w:rsid w:val="004B4A3D"/>
    <w:rsid w:val="004C7A96"/>
    <w:rsid w:val="004D1C2F"/>
    <w:rsid w:val="004E0730"/>
    <w:rsid w:val="004F6921"/>
    <w:rsid w:val="00505ED4"/>
    <w:rsid w:val="00536137"/>
    <w:rsid w:val="0053678B"/>
    <w:rsid w:val="0058769D"/>
    <w:rsid w:val="00590FFC"/>
    <w:rsid w:val="005A0A79"/>
    <w:rsid w:val="005B0F68"/>
    <w:rsid w:val="005B34E5"/>
    <w:rsid w:val="005C0721"/>
    <w:rsid w:val="005D68E1"/>
    <w:rsid w:val="005E671C"/>
    <w:rsid w:val="005E74EA"/>
    <w:rsid w:val="00600E42"/>
    <w:rsid w:val="00604577"/>
    <w:rsid w:val="00633DCA"/>
    <w:rsid w:val="006400B1"/>
    <w:rsid w:val="00671056"/>
    <w:rsid w:val="006B7B5A"/>
    <w:rsid w:val="006D3A52"/>
    <w:rsid w:val="006D6A1D"/>
    <w:rsid w:val="006E301E"/>
    <w:rsid w:val="006F1825"/>
    <w:rsid w:val="006F3A53"/>
    <w:rsid w:val="00702471"/>
    <w:rsid w:val="00707DBA"/>
    <w:rsid w:val="00716917"/>
    <w:rsid w:val="00747DF4"/>
    <w:rsid w:val="0075058D"/>
    <w:rsid w:val="007601F1"/>
    <w:rsid w:val="00764F9C"/>
    <w:rsid w:val="00794427"/>
    <w:rsid w:val="007A4E14"/>
    <w:rsid w:val="007B6FF9"/>
    <w:rsid w:val="007B7459"/>
    <w:rsid w:val="007C312B"/>
    <w:rsid w:val="007C4A39"/>
    <w:rsid w:val="007E1F8D"/>
    <w:rsid w:val="007F11BB"/>
    <w:rsid w:val="00800CDF"/>
    <w:rsid w:val="008319C6"/>
    <w:rsid w:val="00851E96"/>
    <w:rsid w:val="00854C66"/>
    <w:rsid w:val="00882153"/>
    <w:rsid w:val="0088271A"/>
    <w:rsid w:val="008902CD"/>
    <w:rsid w:val="00890A93"/>
    <w:rsid w:val="008D75FF"/>
    <w:rsid w:val="008E3BB0"/>
    <w:rsid w:val="008E52BF"/>
    <w:rsid w:val="0093448E"/>
    <w:rsid w:val="0094425F"/>
    <w:rsid w:val="009473E7"/>
    <w:rsid w:val="00956F8C"/>
    <w:rsid w:val="00983A5B"/>
    <w:rsid w:val="0098415C"/>
    <w:rsid w:val="009850A7"/>
    <w:rsid w:val="00987708"/>
    <w:rsid w:val="009916F8"/>
    <w:rsid w:val="009A3352"/>
    <w:rsid w:val="009C301B"/>
    <w:rsid w:val="009C5B48"/>
    <w:rsid w:val="009E1E60"/>
    <w:rsid w:val="009E4140"/>
    <w:rsid w:val="009E4785"/>
    <w:rsid w:val="009F099A"/>
    <w:rsid w:val="00A11381"/>
    <w:rsid w:val="00A12D48"/>
    <w:rsid w:val="00A13350"/>
    <w:rsid w:val="00A278E8"/>
    <w:rsid w:val="00A42BAD"/>
    <w:rsid w:val="00AA2137"/>
    <w:rsid w:val="00AA392D"/>
    <w:rsid w:val="00AA5406"/>
    <w:rsid w:val="00AA5449"/>
    <w:rsid w:val="00AC333C"/>
    <w:rsid w:val="00AF47D8"/>
    <w:rsid w:val="00B07724"/>
    <w:rsid w:val="00B16094"/>
    <w:rsid w:val="00B1633F"/>
    <w:rsid w:val="00B22DF8"/>
    <w:rsid w:val="00B25737"/>
    <w:rsid w:val="00B47F57"/>
    <w:rsid w:val="00B64E43"/>
    <w:rsid w:val="00B65F9C"/>
    <w:rsid w:val="00B77B70"/>
    <w:rsid w:val="00B90FA8"/>
    <w:rsid w:val="00B93863"/>
    <w:rsid w:val="00B9531D"/>
    <w:rsid w:val="00BB661D"/>
    <w:rsid w:val="00BD7313"/>
    <w:rsid w:val="00BE5CFA"/>
    <w:rsid w:val="00BF2945"/>
    <w:rsid w:val="00C12FF8"/>
    <w:rsid w:val="00C21542"/>
    <w:rsid w:val="00C23570"/>
    <w:rsid w:val="00C24BBA"/>
    <w:rsid w:val="00C316F3"/>
    <w:rsid w:val="00C318B8"/>
    <w:rsid w:val="00C35A4E"/>
    <w:rsid w:val="00C43AD7"/>
    <w:rsid w:val="00C549EA"/>
    <w:rsid w:val="00C559AA"/>
    <w:rsid w:val="00C57F51"/>
    <w:rsid w:val="00C64657"/>
    <w:rsid w:val="00C73594"/>
    <w:rsid w:val="00C808F5"/>
    <w:rsid w:val="00C962C5"/>
    <w:rsid w:val="00CA34CE"/>
    <w:rsid w:val="00CC137B"/>
    <w:rsid w:val="00CD3502"/>
    <w:rsid w:val="00CD72D8"/>
    <w:rsid w:val="00CE21F7"/>
    <w:rsid w:val="00CE2893"/>
    <w:rsid w:val="00D11754"/>
    <w:rsid w:val="00D3146F"/>
    <w:rsid w:val="00D346FF"/>
    <w:rsid w:val="00D52CE3"/>
    <w:rsid w:val="00D712DB"/>
    <w:rsid w:val="00D744DA"/>
    <w:rsid w:val="00D85037"/>
    <w:rsid w:val="00D93AA7"/>
    <w:rsid w:val="00DA6F64"/>
    <w:rsid w:val="00DB44E2"/>
    <w:rsid w:val="00E0235F"/>
    <w:rsid w:val="00E03D8C"/>
    <w:rsid w:val="00E07B80"/>
    <w:rsid w:val="00E14626"/>
    <w:rsid w:val="00E1629D"/>
    <w:rsid w:val="00E26C4E"/>
    <w:rsid w:val="00E32EF3"/>
    <w:rsid w:val="00E60149"/>
    <w:rsid w:val="00E73AF6"/>
    <w:rsid w:val="00E92114"/>
    <w:rsid w:val="00E92190"/>
    <w:rsid w:val="00EA57DE"/>
    <w:rsid w:val="00EC05F4"/>
    <w:rsid w:val="00EC66F2"/>
    <w:rsid w:val="00ED090F"/>
    <w:rsid w:val="00ED591F"/>
    <w:rsid w:val="00F00B82"/>
    <w:rsid w:val="00F10CF9"/>
    <w:rsid w:val="00F32539"/>
    <w:rsid w:val="00F33DCC"/>
    <w:rsid w:val="00F350AB"/>
    <w:rsid w:val="00F442C0"/>
    <w:rsid w:val="00F531FD"/>
    <w:rsid w:val="00F65D55"/>
    <w:rsid w:val="00F81607"/>
    <w:rsid w:val="00FA15BA"/>
    <w:rsid w:val="00FA2C70"/>
    <w:rsid w:val="00FB7D47"/>
    <w:rsid w:val="00FF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9344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B7D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7D4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B4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816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7F11BB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7F11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11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11B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11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11BB"/>
    <w:rPr>
      <w:b/>
      <w:bCs/>
      <w:sz w:val="20"/>
      <w:szCs w:val="20"/>
    </w:rPr>
  </w:style>
  <w:style w:type="character" w:styleId="CdigoHTML">
    <w:name w:val="HTML Code"/>
    <w:basedOn w:val="Fuentedeprrafopredeter"/>
    <w:uiPriority w:val="99"/>
    <w:semiHidden/>
    <w:unhideWhenUsed/>
    <w:rsid w:val="00D744DA"/>
    <w:rPr>
      <w:rFonts w:ascii="Courier New" w:eastAsia="Times New Roman" w:hAnsi="Courier New" w:cs="Courier New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D68E1"/>
    <w:rPr>
      <w:color w:val="0000FF" w:themeColor="hyperlink"/>
      <w:u w:val="single"/>
    </w:rPr>
  </w:style>
  <w:style w:type="character" w:customStyle="1" w:styleId="changeratio">
    <w:name w:val="changeratio"/>
    <w:basedOn w:val="Fuentedeprrafopredeter"/>
    <w:rsid w:val="00E601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9344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B7D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7D4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B4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816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7F11BB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7F11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11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11B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11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11BB"/>
    <w:rPr>
      <w:b/>
      <w:bCs/>
      <w:sz w:val="20"/>
      <w:szCs w:val="20"/>
    </w:rPr>
  </w:style>
  <w:style w:type="character" w:styleId="CdigoHTML">
    <w:name w:val="HTML Code"/>
    <w:basedOn w:val="Fuentedeprrafopredeter"/>
    <w:uiPriority w:val="99"/>
    <w:semiHidden/>
    <w:unhideWhenUsed/>
    <w:rsid w:val="00D744DA"/>
    <w:rPr>
      <w:rFonts w:ascii="Courier New" w:eastAsia="Times New Roman" w:hAnsi="Courier New" w:cs="Courier New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D68E1"/>
    <w:rPr>
      <w:color w:val="0000FF" w:themeColor="hyperlink"/>
      <w:u w:val="single"/>
    </w:rPr>
  </w:style>
  <w:style w:type="character" w:customStyle="1" w:styleId="changeratio">
    <w:name w:val="changeratio"/>
    <w:basedOn w:val="Fuentedeprrafopredeter"/>
    <w:rsid w:val="00E60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utationtaster.org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genetics.bwh.harvard.edu/pph2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sift.jcvi.org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mutalyzer.n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B9E87-4736-47A8-A749-C6341AC33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5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 P</dc:creator>
  <cp:lastModifiedBy>Belen Perez</cp:lastModifiedBy>
  <cp:revision>6</cp:revision>
  <cp:lastPrinted>2016-01-08T14:40:00Z</cp:lastPrinted>
  <dcterms:created xsi:type="dcterms:W3CDTF">2016-11-18T08:52:00Z</dcterms:created>
  <dcterms:modified xsi:type="dcterms:W3CDTF">2018-05-28T10:33:00Z</dcterms:modified>
</cp:coreProperties>
</file>